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C2C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890877">
        <w:rPr>
          <w:rFonts w:ascii="Arial" w:hAnsi="Arial" w:cs="Arial"/>
          <w:b/>
          <w:sz w:val="22"/>
          <w:szCs w:val="22"/>
        </w:rPr>
        <w:t>7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 Table: Costs under Multi-Disciplinary Care and Usual Care, by </w:t>
      </w:r>
      <w:r w:rsidR="003F3C2C">
        <w:rPr>
          <w:rFonts w:ascii="Arial" w:hAnsi="Arial" w:cs="Arial"/>
          <w:b/>
          <w:sz w:val="22"/>
          <w:szCs w:val="22"/>
        </w:rPr>
        <w:t>Race</w:t>
      </w:r>
    </w:p>
    <w:p w:rsidR="0033565D" w:rsidRDefault="0033565D"/>
    <w:p w:rsidR="003F3C2C" w:rsidRDefault="003F3C2C"/>
    <w:p w:rsidR="003F3C2C" w:rsidRDefault="003F3C2C"/>
    <w:p w:rsidR="003F3C2C" w:rsidRDefault="003F3C2C"/>
    <w:tbl>
      <w:tblPr>
        <w:tblW w:w="12394" w:type="dxa"/>
        <w:tblLook w:val="04A0" w:firstRow="1" w:lastRow="0" w:firstColumn="1" w:lastColumn="0" w:noHBand="0" w:noVBand="1"/>
      </w:tblPr>
      <w:tblGrid>
        <w:gridCol w:w="820"/>
        <w:gridCol w:w="994"/>
        <w:gridCol w:w="1106"/>
        <w:gridCol w:w="1051"/>
        <w:gridCol w:w="2329"/>
        <w:gridCol w:w="1051"/>
        <w:gridCol w:w="2262"/>
        <w:gridCol w:w="1050"/>
        <w:gridCol w:w="1984"/>
      </w:tblGrid>
      <w:tr w:rsidR="003F3C2C" w:rsidRPr="003F3C2C" w:rsidTr="003F3C2C">
        <w:trPr>
          <w:trHeight w:val="260"/>
        </w:trPr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8,24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521, $79,99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4,9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8,910, $102,2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6,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145, $23,124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1,93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0,590, $62,35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1,6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,472, $76,6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030, $14,945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8,19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6,452, $58,34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6,2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0,225, $70,5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938, $12,939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4,97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2,554, $54,84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1,4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5,581, $66,4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,4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938, $12,360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35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6,116, $79,3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6,2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9,230, $104,3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,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,457, $26,290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2,8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209, $63,28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2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597, $80,5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4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333, $18,028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9,62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7,738, $59,82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9,35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791, $75,1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7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158, $16,111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6,90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4,347, $56,86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99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7,489, $71,8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907, $15,867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6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951, $81,9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1,14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3,096, $110,2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,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079, $30,045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29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510, $68,92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3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568, $88,74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824, $20,764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6,87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4,284, $67,47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93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9,065, $84,7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351, $18,634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6,29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2,001, $67,0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1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683, $83,0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8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677, $17,462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3,07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2,570, $105,58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3,8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6,178, $134,6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2,267, $30,300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39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907, $79,94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0,83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172, $97,6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258, $18,393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55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655, $74,66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3,6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6,581, $90,3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024, $16,525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0,23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,364, $69,93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44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0,438, $86,6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749, $17,918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70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0,271, $103,9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4,4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5,608, $136,4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3,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570, $34,052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57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861, $80,12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2,6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343, $101,0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238, $21,773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50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3,126, $75,61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6,4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265, $94,7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918, $20,335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1,9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8,592, $71,79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0,7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1,528, $92,9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423, $22,664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2,17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1,537, $106,05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9,4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9,000, $142,5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7,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5,352, $38,22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5,61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044, $86,5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0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9,212, $109,9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,4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182, $24,622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3,81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349, $84,54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5,82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4,914, $105,6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308, $22,681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3,03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6,734, $83,77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2,1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575, $105,4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64, $23,901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0,20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8,952, $92,43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8,33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1,356, $116,44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,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966, $25,383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61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584, $75,66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4,4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363, $91,0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328, $16,417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1,26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8,598, $71,81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44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353, $85,6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238, $15,08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25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,046, $68,54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7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,669, $82,6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,5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177, $15,91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9,46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7,865, $91,96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9,84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1,828, $118,8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,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2,156, $28,55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2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4,888, $78,46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8,4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9,677, $96,6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041, $19,370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92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1,712, $75,63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4,7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5,549, $92,6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8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856, $18,56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2,71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9,287, $73,32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0,8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1,704, $91,8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6, $20,386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8,64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6,442, $91,35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0,9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1,999, $120,6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2,3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222, $31,339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73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8,708, $83,41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3,82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400, $103,08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439, $21,438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93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084, $83,54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2,61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1,438, $101,87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6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52, $20,657)</w:t>
            </w:r>
          </w:p>
        </w:tc>
      </w:tr>
      <w:tr w:rsidR="003F3C2C" w:rsidRPr="003F3C2C" w:rsidTr="003F3C2C">
        <w:trPr>
          <w:trHeight w:val="2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55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182, $84,57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0,97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437, $103,70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4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3C2C" w:rsidRPr="003F3C2C" w:rsidRDefault="003F3C2C" w:rsidP="003F3C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3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$840, $22,023)</w:t>
            </w:r>
          </w:p>
        </w:tc>
      </w:tr>
    </w:tbl>
    <w:p w:rsidR="00DA594D" w:rsidRDefault="00DA594D" w:rsidP="00DA594D">
      <w:pPr>
        <w:pStyle w:val="Manuscript-Paragraph"/>
        <w:spacing w:line="240" w:lineRule="auto"/>
        <w:ind w:firstLine="0"/>
      </w:pPr>
    </w:p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bumin to creatinine 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DA594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>† Urine albumin to</w:t>
      </w:r>
      <w:r w:rsidR="00DA594D">
        <w:rPr>
          <w:rFonts w:eastAsia="Times New Roman" w:cs="Arial"/>
          <w:bCs/>
          <w:color w:val="000000"/>
          <w:szCs w:val="22"/>
        </w:rPr>
        <w:t xml:space="preserve"> creatinine ratio units in mg/g</w:t>
      </w: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0D0FCF"/>
    <w:rsid w:val="00135A4A"/>
    <w:rsid w:val="001529D0"/>
    <w:rsid w:val="001F77ED"/>
    <w:rsid w:val="00283437"/>
    <w:rsid w:val="002F3DE9"/>
    <w:rsid w:val="0033565D"/>
    <w:rsid w:val="003F3C2C"/>
    <w:rsid w:val="00464466"/>
    <w:rsid w:val="00645909"/>
    <w:rsid w:val="00890877"/>
    <w:rsid w:val="008F4699"/>
    <w:rsid w:val="00AD46E5"/>
    <w:rsid w:val="00C821C6"/>
    <w:rsid w:val="00DA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565E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5</cp:revision>
  <dcterms:created xsi:type="dcterms:W3CDTF">2018-01-03T21:19:00Z</dcterms:created>
  <dcterms:modified xsi:type="dcterms:W3CDTF">2018-02-06T15:23:00Z</dcterms:modified>
</cp:coreProperties>
</file>